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B10039" w14:textId="77777777" w:rsidR="008E446D" w:rsidRPr="0022630C" w:rsidRDefault="007B021A" w:rsidP="0022630C">
      <w:pPr>
        <w:adjustRightInd w:val="0"/>
        <w:snapToGrid w:val="0"/>
        <w:spacing w:line="480" w:lineRule="auto"/>
        <w:rPr>
          <w:rFonts w:ascii="Times New Roman" w:eastAsia="Malgun Gothic" w:hAnsi="Times New Roman" w:cs="Times New Roman"/>
          <w:b/>
          <w:sz w:val="24"/>
        </w:rPr>
      </w:pPr>
      <w:r w:rsidRPr="0022630C">
        <w:rPr>
          <w:rFonts w:ascii="Times New Roman" w:eastAsia="Malgun Gothic" w:hAnsi="Times New Roman" w:cs="Times New Roman"/>
          <w:b/>
          <w:sz w:val="24"/>
        </w:rPr>
        <w:t xml:space="preserve">Table </w:t>
      </w:r>
      <w:r w:rsidRPr="0022630C">
        <w:rPr>
          <w:rFonts w:ascii="Times New Roman" w:eastAsia="宋体" w:hAnsi="Times New Roman" w:cs="Times New Roman" w:hint="eastAsia"/>
          <w:b/>
          <w:sz w:val="24"/>
        </w:rPr>
        <w:t>S</w:t>
      </w:r>
      <w:r w:rsidRPr="0022630C">
        <w:rPr>
          <w:rFonts w:ascii="Times New Roman" w:eastAsia="Malgun Gothic" w:hAnsi="Times New Roman" w:cs="Times New Roman"/>
          <w:b/>
          <w:sz w:val="24"/>
        </w:rPr>
        <w:t xml:space="preserve">4. MR-PRESSO test results. </w:t>
      </w:r>
    </w:p>
    <w:tbl>
      <w:tblPr>
        <w:tblW w:w="5000" w:type="pct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351"/>
        <w:gridCol w:w="1151"/>
        <w:gridCol w:w="1029"/>
        <w:gridCol w:w="1434"/>
        <w:gridCol w:w="827"/>
        <w:gridCol w:w="1041"/>
        <w:gridCol w:w="1444"/>
        <w:gridCol w:w="912"/>
        <w:gridCol w:w="1175"/>
        <w:gridCol w:w="1310"/>
        <w:gridCol w:w="1502"/>
      </w:tblGrid>
      <w:tr w:rsidR="008E446D" w:rsidRPr="0022630C" w14:paraId="1408FABE" w14:textId="77777777">
        <w:trPr>
          <w:trHeight w:val="285"/>
        </w:trPr>
        <w:tc>
          <w:tcPr>
            <w:tcW w:w="51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0FCB10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lang w:bidi="ar"/>
              </w:rPr>
              <w:t>Exposure</w:t>
            </w:r>
          </w:p>
        </w:tc>
        <w:tc>
          <w:tcPr>
            <w:tcW w:w="43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99F9F5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lang w:bidi="ar"/>
              </w:rPr>
              <w:t>Outcome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B11477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lang w:bidi="ar"/>
              </w:rPr>
              <w:t>Raw</w:t>
            </w:r>
          </w:p>
        </w:tc>
        <w:tc>
          <w:tcPr>
            <w:tcW w:w="12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ECEA11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lang w:bidi="ar"/>
              </w:rPr>
              <w:t>Outlier corrected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1C3133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lang w:bidi="ar"/>
              </w:rPr>
              <w:t xml:space="preserve">Global </w:t>
            </w:r>
            <w:r w:rsidRPr="0022630C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4"/>
                <w:lang w:bidi="ar"/>
              </w:rPr>
              <w:t>P</w:t>
            </w:r>
          </w:p>
        </w:tc>
        <w:tc>
          <w:tcPr>
            <w:tcW w:w="49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BF26A5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lang w:bidi="ar"/>
              </w:rPr>
              <w:t>Number of outliers</w:t>
            </w:r>
          </w:p>
        </w:tc>
        <w:tc>
          <w:tcPr>
            <w:tcW w:w="57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5941E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lang w:bidi="ar"/>
              </w:rPr>
              <w:t xml:space="preserve">Distortion </w:t>
            </w:r>
            <w:r w:rsidRPr="0022630C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4"/>
                <w:lang w:bidi="ar"/>
              </w:rPr>
              <w:t>P</w:t>
            </w:r>
          </w:p>
        </w:tc>
      </w:tr>
      <w:tr w:rsidR="008E446D" w:rsidRPr="0022630C" w14:paraId="1E0D70A3" w14:textId="77777777">
        <w:trPr>
          <w:trHeight w:val="300"/>
        </w:trPr>
        <w:tc>
          <w:tcPr>
            <w:tcW w:w="51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559B18" w14:textId="77777777" w:rsidR="008E446D" w:rsidRPr="0022630C" w:rsidRDefault="008E446D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4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08AC88" w14:textId="77777777" w:rsidR="008E446D" w:rsidRPr="0022630C" w:rsidRDefault="008E446D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04B7E1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lang w:bidi="ar"/>
              </w:rPr>
              <w:t>OR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4EA956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lang w:bidi="ar"/>
              </w:rPr>
              <w:t>95%CI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80D12C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lang w:bidi="ar"/>
              </w:rPr>
              <w:t>P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0287C0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lang w:bidi="ar"/>
              </w:rPr>
              <w:t>OR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01114C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lang w:bidi="ar"/>
              </w:rPr>
              <w:t>95%CI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06F4B9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lang w:bidi="ar"/>
              </w:rPr>
              <w:t>P</w:t>
            </w:r>
          </w:p>
        </w:tc>
        <w:tc>
          <w:tcPr>
            <w:tcW w:w="44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6FE37" w14:textId="77777777" w:rsidR="008E446D" w:rsidRPr="0022630C" w:rsidRDefault="008E446D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49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A9B3E3" w14:textId="77777777" w:rsidR="008E446D" w:rsidRPr="0022630C" w:rsidRDefault="008E446D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7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3C5E82" w14:textId="77777777" w:rsidR="008E446D" w:rsidRPr="0022630C" w:rsidRDefault="008E446D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8E446D" w:rsidRPr="0022630C" w14:paraId="35E1517B" w14:textId="77777777">
        <w:trPr>
          <w:trHeight w:val="850"/>
        </w:trPr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F2166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 w:hint="eastAsia"/>
                <w:kern w:val="0"/>
                <w:sz w:val="24"/>
                <w:lang w:bidi="ar"/>
              </w:rPr>
              <w:t>S</w:t>
            </w:r>
            <w:r w:rsidRPr="0022630C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hort sleep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92B47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Allergic rhinitis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9B35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1.01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31F0D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96-1.07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4A64F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58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0AA73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99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FBFAF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95-1.03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5B9D5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75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A2D0D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59C21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31385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088</w:t>
            </w:r>
          </w:p>
        </w:tc>
      </w:tr>
      <w:tr w:rsidR="008E446D" w:rsidRPr="0022630C" w14:paraId="609FB3C9" w14:textId="77777777">
        <w:trPr>
          <w:trHeight w:val="555"/>
        </w:trPr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D48C5A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Chronotyp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089B5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 xml:space="preserve">Allergic </w:t>
            </w:r>
            <w:r w:rsidRPr="0022630C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rhiniti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B6E2E3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99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90A2DF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988-0.9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5A0306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00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A56343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99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1C2C0A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990-0.99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480D15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00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9D288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3CB1C7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61E2BA" w14:textId="77777777" w:rsidR="008E446D" w:rsidRPr="0022630C" w:rsidRDefault="007B021A" w:rsidP="002263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22630C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627</w:t>
            </w:r>
          </w:p>
        </w:tc>
      </w:tr>
    </w:tbl>
    <w:p w14:paraId="2C45CBA6" w14:textId="06456803" w:rsidR="008E446D" w:rsidRPr="007B021A" w:rsidRDefault="008E446D" w:rsidP="0022630C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sz w:val="24"/>
        </w:rPr>
      </w:pPr>
      <w:bookmarkStart w:id="0" w:name="_GoBack"/>
      <w:bookmarkEnd w:id="0"/>
    </w:p>
    <w:sectPr w:rsidR="008E446D" w:rsidRPr="007B021A" w:rsidSect="0022630C">
      <w:pgSz w:w="15840" w:h="12240" w:orient="landscape"/>
      <w:pgMar w:top="1440" w:right="1440" w:bottom="1440" w:left="144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46D"/>
    <w:rsid w:val="0022630C"/>
    <w:rsid w:val="007B021A"/>
    <w:rsid w:val="008E446D"/>
    <w:rsid w:val="4F38754B"/>
    <w:rsid w:val="6C284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8120A2"/>
  <w15:docId w15:val="{324C3A93-D7D7-4F54-991F-A5B421263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jc w:val="left"/>
    </w:pPr>
    <w:rPr>
      <w:rFonts w:ascii="等线" w:eastAsia="等线" w:hAnsi="等线" w:cs="Times New Roman" w:hint="eastAsia"/>
      <w:szCs w:val="22"/>
    </w:rPr>
  </w:style>
  <w:style w:type="character" w:styleId="a5">
    <w:name w:val="annotation reference"/>
    <w:basedOn w:val="a0"/>
    <w:rPr>
      <w:sz w:val="21"/>
      <w:szCs w:val="21"/>
    </w:rPr>
  </w:style>
  <w:style w:type="character" w:customStyle="1" w:styleId="a4">
    <w:name w:val="批注文字 字符"/>
    <w:basedOn w:val="a0"/>
    <w:link w:val="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731</dc:creator>
  <cp:lastModifiedBy>authors</cp:lastModifiedBy>
  <cp:revision>3</cp:revision>
  <dcterms:created xsi:type="dcterms:W3CDTF">2024-11-16T13:53:00Z</dcterms:created>
  <dcterms:modified xsi:type="dcterms:W3CDTF">2025-03-25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6786CD5889EE43168B870ADF44818ED2_12</vt:lpwstr>
  </property>
</Properties>
</file>